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12EE" w:rsidRPr="00B965CF" w:rsidRDefault="001712EE" w:rsidP="001712EE">
      <w:pPr>
        <w:spacing w:line="360" w:lineRule="auto"/>
        <w:jc w:val="both"/>
        <w:rPr>
          <w:rFonts w:cstheme="minorHAnsi"/>
          <w:b/>
          <w:bCs/>
          <w:sz w:val="20"/>
          <w:szCs w:val="20"/>
          <w:lang w:val="en-US"/>
        </w:rPr>
      </w:pPr>
      <w:r w:rsidRPr="00B965CF">
        <w:rPr>
          <w:rFonts w:cstheme="minorHAnsi"/>
          <w:b/>
          <w:bCs/>
          <w:sz w:val="20"/>
          <w:szCs w:val="20"/>
          <w:lang w:val="en-US"/>
        </w:rPr>
        <w:t>Video</w:t>
      </w:r>
    </w:p>
    <w:p w:rsidR="001712EE" w:rsidRPr="00B965CF" w:rsidRDefault="001712EE" w:rsidP="001712EE">
      <w:pPr>
        <w:spacing w:line="360" w:lineRule="auto"/>
        <w:jc w:val="both"/>
        <w:rPr>
          <w:rFonts w:cstheme="minorHAnsi"/>
          <w:sz w:val="20"/>
          <w:szCs w:val="20"/>
          <w:lang w:val="en-US"/>
        </w:rPr>
      </w:pPr>
      <w:r w:rsidRPr="00B965CF">
        <w:rPr>
          <w:rFonts w:cstheme="minorHAnsi"/>
          <w:sz w:val="20"/>
          <w:szCs w:val="20"/>
          <w:lang w:val="en-US"/>
        </w:rPr>
        <w:t xml:space="preserve">Video (4min) with audio narration and in-screen annotations showing our right-sided </w:t>
      </w:r>
      <w:proofErr w:type="spellStart"/>
      <w:r w:rsidRPr="00B965CF">
        <w:rPr>
          <w:rFonts w:cstheme="minorHAnsi"/>
          <w:sz w:val="20"/>
          <w:szCs w:val="20"/>
          <w:lang w:val="en-US"/>
        </w:rPr>
        <w:t>uncinate</w:t>
      </w:r>
      <w:proofErr w:type="spellEnd"/>
      <w:r w:rsidRPr="00B965CF">
        <w:rPr>
          <w:rFonts w:cstheme="minorHAnsi"/>
          <w:sz w:val="20"/>
          <w:szCs w:val="20"/>
          <w:lang w:val="en-US"/>
        </w:rPr>
        <w:t>-first approach:</w:t>
      </w:r>
    </w:p>
    <w:p w:rsidR="001712EE" w:rsidRPr="00B965CF" w:rsidRDefault="001712EE" w:rsidP="001712EE">
      <w:pPr>
        <w:spacing w:line="360" w:lineRule="auto"/>
        <w:jc w:val="both"/>
        <w:rPr>
          <w:rFonts w:cstheme="minorHAnsi"/>
          <w:sz w:val="20"/>
          <w:szCs w:val="20"/>
          <w:lang w:val="en-US"/>
        </w:rPr>
      </w:pPr>
      <w:hyperlink r:id="rId4" w:history="1">
        <w:r w:rsidRPr="00B965CF">
          <w:rPr>
            <w:rStyle w:val="Hyperlink"/>
            <w:rFonts w:cstheme="minorHAnsi"/>
            <w:sz w:val="20"/>
            <w:szCs w:val="20"/>
            <w:lang w:val="en-US"/>
          </w:rPr>
          <w:t>LINK</w:t>
        </w:r>
      </w:hyperlink>
      <w:r w:rsidRPr="00B965CF">
        <w:rPr>
          <w:rFonts w:cstheme="minorHAnsi"/>
          <w:sz w:val="20"/>
          <w:szCs w:val="20"/>
          <w:lang w:val="en-US"/>
        </w:rPr>
        <w:t xml:space="preserve"> or https://drive.google.com/file/d/15ILFT95lrzL_P-EGTHL94X7_ImC4ldkD/view?usp=sharing</w:t>
      </w:r>
    </w:p>
    <w:p w:rsidR="001712EE" w:rsidRPr="00370FDA" w:rsidRDefault="001712EE" w:rsidP="001712EE">
      <w:pPr>
        <w:spacing w:line="360" w:lineRule="auto"/>
        <w:jc w:val="both"/>
        <w:rPr>
          <w:rFonts w:cstheme="minorHAnsi"/>
          <w:sz w:val="18"/>
          <w:szCs w:val="18"/>
          <w:lang w:val="en-US"/>
        </w:rPr>
      </w:pPr>
      <w:r w:rsidRPr="00B965CF">
        <w:rPr>
          <w:rFonts w:cstheme="minorHAnsi"/>
          <w:noProof/>
          <w:sz w:val="18"/>
          <w:szCs w:val="18"/>
          <w:lang w:eastAsia="en-IN"/>
          <w14:ligatures w14:val="standardContextual"/>
        </w:rPr>
        <w:drawing>
          <wp:inline distT="0" distB="0" distL="0" distR="0" wp14:anchorId="54790568" wp14:editId="41D15021">
            <wp:extent cx="5760720" cy="3229610"/>
            <wp:effectExtent l="0" t="0" r="5080" b="0"/>
            <wp:docPr id="660867675" name="Grafik 2" descr="Ein Bild, das Text, Screenshot, Grafikdesign, Grafiken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0867675" name="Grafik 2" descr="Ein Bild, das Text, Screenshot, Grafikdesign, Grafiken enthält.&#10;&#10;KI-generierte Inhalte können fehlerhaft sein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29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12EE" w:rsidRPr="00CA7DD8" w:rsidRDefault="001712EE" w:rsidP="001712EE">
      <w:pPr>
        <w:spacing w:line="276" w:lineRule="auto"/>
        <w:rPr>
          <w:rFonts w:cstheme="minorHAnsi"/>
          <w:sz w:val="20"/>
          <w:szCs w:val="20"/>
          <w:lang w:val="en-US" w:bidi="en-US"/>
        </w:rPr>
      </w:pPr>
    </w:p>
    <w:p w:rsidR="005533FC" w:rsidRDefault="005533FC">
      <w:bookmarkStart w:id="0" w:name="_GoBack"/>
      <w:bookmarkEnd w:id="0"/>
    </w:p>
    <w:sectPr w:rsidR="005533FC">
      <w:footerReference w:type="even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8105609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91C3C" w:rsidRDefault="001712EE" w:rsidP="001317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E91C3C" w:rsidRDefault="001712EE" w:rsidP="00E91C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3678341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91C3C" w:rsidRDefault="001712EE" w:rsidP="001317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E91C3C" w:rsidRDefault="001712EE" w:rsidP="00E91C3C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2EE"/>
    <w:rsid w:val="000029DD"/>
    <w:rsid w:val="00002B71"/>
    <w:rsid w:val="000073BC"/>
    <w:rsid w:val="00007EA4"/>
    <w:rsid w:val="000100A9"/>
    <w:rsid w:val="0001253E"/>
    <w:rsid w:val="00014B0C"/>
    <w:rsid w:val="000154F3"/>
    <w:rsid w:val="00033813"/>
    <w:rsid w:val="00033DF9"/>
    <w:rsid w:val="00034F73"/>
    <w:rsid w:val="00037C55"/>
    <w:rsid w:val="000400D3"/>
    <w:rsid w:val="00041974"/>
    <w:rsid w:val="00042B53"/>
    <w:rsid w:val="00044074"/>
    <w:rsid w:val="00045C00"/>
    <w:rsid w:val="0005179E"/>
    <w:rsid w:val="00054F27"/>
    <w:rsid w:val="0006036D"/>
    <w:rsid w:val="000619A5"/>
    <w:rsid w:val="00062A23"/>
    <w:rsid w:val="000647BF"/>
    <w:rsid w:val="00065B3E"/>
    <w:rsid w:val="0006625B"/>
    <w:rsid w:val="00066F1D"/>
    <w:rsid w:val="000700DF"/>
    <w:rsid w:val="0007106B"/>
    <w:rsid w:val="000726F5"/>
    <w:rsid w:val="00072E3B"/>
    <w:rsid w:val="0007443F"/>
    <w:rsid w:val="00074B13"/>
    <w:rsid w:val="00076096"/>
    <w:rsid w:val="000816AE"/>
    <w:rsid w:val="000820E1"/>
    <w:rsid w:val="00084578"/>
    <w:rsid w:val="0008738E"/>
    <w:rsid w:val="000948D4"/>
    <w:rsid w:val="0009570D"/>
    <w:rsid w:val="00095EE4"/>
    <w:rsid w:val="000A1679"/>
    <w:rsid w:val="000A33C9"/>
    <w:rsid w:val="000A490F"/>
    <w:rsid w:val="000A7368"/>
    <w:rsid w:val="000B04D8"/>
    <w:rsid w:val="000B0A40"/>
    <w:rsid w:val="000B1C46"/>
    <w:rsid w:val="000B239F"/>
    <w:rsid w:val="000B2F92"/>
    <w:rsid w:val="000C0526"/>
    <w:rsid w:val="000C4051"/>
    <w:rsid w:val="000C4278"/>
    <w:rsid w:val="000C58D2"/>
    <w:rsid w:val="000C58D3"/>
    <w:rsid w:val="000C5968"/>
    <w:rsid w:val="000D0676"/>
    <w:rsid w:val="000D0C24"/>
    <w:rsid w:val="000D2D31"/>
    <w:rsid w:val="000D48A6"/>
    <w:rsid w:val="000E08F1"/>
    <w:rsid w:val="000E2DC2"/>
    <w:rsid w:val="000E517A"/>
    <w:rsid w:val="000E76DF"/>
    <w:rsid w:val="000E7DBB"/>
    <w:rsid w:val="000E7EE4"/>
    <w:rsid w:val="000F2FFA"/>
    <w:rsid w:val="000F39B5"/>
    <w:rsid w:val="000F4B23"/>
    <w:rsid w:val="000F53E7"/>
    <w:rsid w:val="00100D65"/>
    <w:rsid w:val="001040EC"/>
    <w:rsid w:val="00104FD4"/>
    <w:rsid w:val="00106D3D"/>
    <w:rsid w:val="0011297C"/>
    <w:rsid w:val="00114116"/>
    <w:rsid w:val="00117962"/>
    <w:rsid w:val="00121B43"/>
    <w:rsid w:val="00122FCD"/>
    <w:rsid w:val="001248B3"/>
    <w:rsid w:val="00125274"/>
    <w:rsid w:val="00126E3D"/>
    <w:rsid w:val="00130E4C"/>
    <w:rsid w:val="00133D3F"/>
    <w:rsid w:val="00136784"/>
    <w:rsid w:val="00137B9E"/>
    <w:rsid w:val="001434D0"/>
    <w:rsid w:val="00143698"/>
    <w:rsid w:val="001464A7"/>
    <w:rsid w:val="0015091C"/>
    <w:rsid w:val="00150E09"/>
    <w:rsid w:val="00152FED"/>
    <w:rsid w:val="00153BE8"/>
    <w:rsid w:val="00153E77"/>
    <w:rsid w:val="00156C1C"/>
    <w:rsid w:val="00157F27"/>
    <w:rsid w:val="00157FDB"/>
    <w:rsid w:val="0016190C"/>
    <w:rsid w:val="00162BA6"/>
    <w:rsid w:val="00163A05"/>
    <w:rsid w:val="0016425E"/>
    <w:rsid w:val="00164CA4"/>
    <w:rsid w:val="00166532"/>
    <w:rsid w:val="001676EF"/>
    <w:rsid w:val="001712EE"/>
    <w:rsid w:val="00181D8D"/>
    <w:rsid w:val="00181F34"/>
    <w:rsid w:val="00182ED2"/>
    <w:rsid w:val="00183FF7"/>
    <w:rsid w:val="00184AA1"/>
    <w:rsid w:val="00184B8F"/>
    <w:rsid w:val="00185445"/>
    <w:rsid w:val="00185FAE"/>
    <w:rsid w:val="0018679D"/>
    <w:rsid w:val="001930E3"/>
    <w:rsid w:val="001946E6"/>
    <w:rsid w:val="001A17B0"/>
    <w:rsid w:val="001A1B41"/>
    <w:rsid w:val="001A3621"/>
    <w:rsid w:val="001A7545"/>
    <w:rsid w:val="001A7D35"/>
    <w:rsid w:val="001B0EE7"/>
    <w:rsid w:val="001B1595"/>
    <w:rsid w:val="001B15B0"/>
    <w:rsid w:val="001B2532"/>
    <w:rsid w:val="001B329A"/>
    <w:rsid w:val="001B4862"/>
    <w:rsid w:val="001B6A5C"/>
    <w:rsid w:val="001C1FC3"/>
    <w:rsid w:val="001C3692"/>
    <w:rsid w:val="001C56F4"/>
    <w:rsid w:val="001C5E15"/>
    <w:rsid w:val="001D03C8"/>
    <w:rsid w:val="001D4018"/>
    <w:rsid w:val="001D643B"/>
    <w:rsid w:val="001D6AE1"/>
    <w:rsid w:val="001D72E4"/>
    <w:rsid w:val="001D739D"/>
    <w:rsid w:val="001D7638"/>
    <w:rsid w:val="001E3704"/>
    <w:rsid w:val="001E46A9"/>
    <w:rsid w:val="001F1B2A"/>
    <w:rsid w:val="001F2257"/>
    <w:rsid w:val="001F6A7A"/>
    <w:rsid w:val="00204726"/>
    <w:rsid w:val="0020741B"/>
    <w:rsid w:val="00210109"/>
    <w:rsid w:val="00216832"/>
    <w:rsid w:val="00217CA2"/>
    <w:rsid w:val="0022054B"/>
    <w:rsid w:val="00223FFA"/>
    <w:rsid w:val="00224193"/>
    <w:rsid w:val="00231815"/>
    <w:rsid w:val="00242F9D"/>
    <w:rsid w:val="0024555A"/>
    <w:rsid w:val="002516C6"/>
    <w:rsid w:val="00252401"/>
    <w:rsid w:val="00253D35"/>
    <w:rsid w:val="00256324"/>
    <w:rsid w:val="00256DD5"/>
    <w:rsid w:val="002629B5"/>
    <w:rsid w:val="00265AA1"/>
    <w:rsid w:val="00266144"/>
    <w:rsid w:val="0026707B"/>
    <w:rsid w:val="00270A47"/>
    <w:rsid w:val="00270C2C"/>
    <w:rsid w:val="0027238C"/>
    <w:rsid w:val="002867D7"/>
    <w:rsid w:val="00291278"/>
    <w:rsid w:val="0029430A"/>
    <w:rsid w:val="002A0B17"/>
    <w:rsid w:val="002A4A4A"/>
    <w:rsid w:val="002A500F"/>
    <w:rsid w:val="002B11CF"/>
    <w:rsid w:val="002B287E"/>
    <w:rsid w:val="002B3A03"/>
    <w:rsid w:val="002B3F09"/>
    <w:rsid w:val="002B4C2B"/>
    <w:rsid w:val="002B6053"/>
    <w:rsid w:val="002B6383"/>
    <w:rsid w:val="002C0240"/>
    <w:rsid w:val="002C0D2C"/>
    <w:rsid w:val="002C38BF"/>
    <w:rsid w:val="002C438C"/>
    <w:rsid w:val="002D092D"/>
    <w:rsid w:val="002D47DB"/>
    <w:rsid w:val="002E44D8"/>
    <w:rsid w:val="002E6C11"/>
    <w:rsid w:val="002E75D4"/>
    <w:rsid w:val="002F4165"/>
    <w:rsid w:val="00303266"/>
    <w:rsid w:val="00303950"/>
    <w:rsid w:val="003041F9"/>
    <w:rsid w:val="003043A4"/>
    <w:rsid w:val="00305225"/>
    <w:rsid w:val="00317BB0"/>
    <w:rsid w:val="00325819"/>
    <w:rsid w:val="0032794C"/>
    <w:rsid w:val="003309A0"/>
    <w:rsid w:val="00330A3B"/>
    <w:rsid w:val="00331109"/>
    <w:rsid w:val="0033477B"/>
    <w:rsid w:val="003357D0"/>
    <w:rsid w:val="00336D2B"/>
    <w:rsid w:val="00341D29"/>
    <w:rsid w:val="003423C0"/>
    <w:rsid w:val="003469E2"/>
    <w:rsid w:val="00347305"/>
    <w:rsid w:val="00347CB3"/>
    <w:rsid w:val="0035417D"/>
    <w:rsid w:val="003545A7"/>
    <w:rsid w:val="003546F2"/>
    <w:rsid w:val="00354C6C"/>
    <w:rsid w:val="0035645C"/>
    <w:rsid w:val="0035665E"/>
    <w:rsid w:val="0036303C"/>
    <w:rsid w:val="00366C7C"/>
    <w:rsid w:val="00367D3F"/>
    <w:rsid w:val="00375C62"/>
    <w:rsid w:val="0037696F"/>
    <w:rsid w:val="0038076E"/>
    <w:rsid w:val="00380C1C"/>
    <w:rsid w:val="00385AB1"/>
    <w:rsid w:val="00386AE2"/>
    <w:rsid w:val="00386C3E"/>
    <w:rsid w:val="00386E11"/>
    <w:rsid w:val="00393C3C"/>
    <w:rsid w:val="003977B4"/>
    <w:rsid w:val="003A12B1"/>
    <w:rsid w:val="003B0DE5"/>
    <w:rsid w:val="003B3976"/>
    <w:rsid w:val="003B4433"/>
    <w:rsid w:val="003B49F2"/>
    <w:rsid w:val="003C22E6"/>
    <w:rsid w:val="003C423E"/>
    <w:rsid w:val="003C611A"/>
    <w:rsid w:val="003C6B46"/>
    <w:rsid w:val="003D0B0C"/>
    <w:rsid w:val="003D23F3"/>
    <w:rsid w:val="003D419A"/>
    <w:rsid w:val="003D6977"/>
    <w:rsid w:val="003E0B18"/>
    <w:rsid w:val="003E2A88"/>
    <w:rsid w:val="003E6E1D"/>
    <w:rsid w:val="003E758A"/>
    <w:rsid w:val="003F1D41"/>
    <w:rsid w:val="003F27B1"/>
    <w:rsid w:val="003F3AA7"/>
    <w:rsid w:val="003F72F9"/>
    <w:rsid w:val="0040050E"/>
    <w:rsid w:val="00400ABB"/>
    <w:rsid w:val="00402044"/>
    <w:rsid w:val="00406B5D"/>
    <w:rsid w:val="004102E5"/>
    <w:rsid w:val="004104F5"/>
    <w:rsid w:val="004115C9"/>
    <w:rsid w:val="00411918"/>
    <w:rsid w:val="0041295F"/>
    <w:rsid w:val="004132FC"/>
    <w:rsid w:val="004135AA"/>
    <w:rsid w:val="0041605D"/>
    <w:rsid w:val="0041677D"/>
    <w:rsid w:val="00417A5C"/>
    <w:rsid w:val="0042058F"/>
    <w:rsid w:val="00423507"/>
    <w:rsid w:val="0042582D"/>
    <w:rsid w:val="0043465E"/>
    <w:rsid w:val="0043626F"/>
    <w:rsid w:val="00436849"/>
    <w:rsid w:val="004400C4"/>
    <w:rsid w:val="00440F89"/>
    <w:rsid w:val="00442217"/>
    <w:rsid w:val="0044359F"/>
    <w:rsid w:val="00443C72"/>
    <w:rsid w:val="00453BE0"/>
    <w:rsid w:val="0045400F"/>
    <w:rsid w:val="00454D93"/>
    <w:rsid w:val="0045660A"/>
    <w:rsid w:val="00456F25"/>
    <w:rsid w:val="00457EC9"/>
    <w:rsid w:val="0046049B"/>
    <w:rsid w:val="0046491A"/>
    <w:rsid w:val="00465B6F"/>
    <w:rsid w:val="0046705A"/>
    <w:rsid w:val="004775F4"/>
    <w:rsid w:val="004776FD"/>
    <w:rsid w:val="0048014A"/>
    <w:rsid w:val="0048075F"/>
    <w:rsid w:val="00483B39"/>
    <w:rsid w:val="00483F8A"/>
    <w:rsid w:val="004904F4"/>
    <w:rsid w:val="0049200D"/>
    <w:rsid w:val="004926FF"/>
    <w:rsid w:val="0049401A"/>
    <w:rsid w:val="00494578"/>
    <w:rsid w:val="004A2BFB"/>
    <w:rsid w:val="004A3318"/>
    <w:rsid w:val="004B1773"/>
    <w:rsid w:val="004C0DE3"/>
    <w:rsid w:val="004C7BA6"/>
    <w:rsid w:val="004D604D"/>
    <w:rsid w:val="004E1914"/>
    <w:rsid w:val="004E30DF"/>
    <w:rsid w:val="004F3F4B"/>
    <w:rsid w:val="004F5413"/>
    <w:rsid w:val="005028C4"/>
    <w:rsid w:val="0050373A"/>
    <w:rsid w:val="005060DA"/>
    <w:rsid w:val="00506DC0"/>
    <w:rsid w:val="0051364D"/>
    <w:rsid w:val="005164ED"/>
    <w:rsid w:val="005225BF"/>
    <w:rsid w:val="0052525F"/>
    <w:rsid w:val="005256A4"/>
    <w:rsid w:val="00525BC8"/>
    <w:rsid w:val="00530EE4"/>
    <w:rsid w:val="00536006"/>
    <w:rsid w:val="00547228"/>
    <w:rsid w:val="00547E4C"/>
    <w:rsid w:val="005509FE"/>
    <w:rsid w:val="005514E0"/>
    <w:rsid w:val="0055235E"/>
    <w:rsid w:val="005533FC"/>
    <w:rsid w:val="0055563A"/>
    <w:rsid w:val="005567ED"/>
    <w:rsid w:val="005601C3"/>
    <w:rsid w:val="005700B5"/>
    <w:rsid w:val="00571546"/>
    <w:rsid w:val="0057183F"/>
    <w:rsid w:val="00572FDD"/>
    <w:rsid w:val="00576A29"/>
    <w:rsid w:val="00577CD5"/>
    <w:rsid w:val="0058403B"/>
    <w:rsid w:val="00584EEA"/>
    <w:rsid w:val="00586FBA"/>
    <w:rsid w:val="00587A2E"/>
    <w:rsid w:val="00590EF6"/>
    <w:rsid w:val="005916A9"/>
    <w:rsid w:val="00595661"/>
    <w:rsid w:val="005960F4"/>
    <w:rsid w:val="0059786E"/>
    <w:rsid w:val="005A010D"/>
    <w:rsid w:val="005A2A0B"/>
    <w:rsid w:val="005A54DA"/>
    <w:rsid w:val="005A7985"/>
    <w:rsid w:val="005B063A"/>
    <w:rsid w:val="005B0AEC"/>
    <w:rsid w:val="005B35AD"/>
    <w:rsid w:val="005B6402"/>
    <w:rsid w:val="005B68C2"/>
    <w:rsid w:val="005C08DD"/>
    <w:rsid w:val="005C3620"/>
    <w:rsid w:val="005C4A61"/>
    <w:rsid w:val="005C54E4"/>
    <w:rsid w:val="005C7BB1"/>
    <w:rsid w:val="005D615D"/>
    <w:rsid w:val="005E4764"/>
    <w:rsid w:val="005E49D1"/>
    <w:rsid w:val="005E5B7C"/>
    <w:rsid w:val="005F2166"/>
    <w:rsid w:val="005F2B0C"/>
    <w:rsid w:val="005F565B"/>
    <w:rsid w:val="00600EE9"/>
    <w:rsid w:val="00606563"/>
    <w:rsid w:val="00606AF6"/>
    <w:rsid w:val="00607CCF"/>
    <w:rsid w:val="00612042"/>
    <w:rsid w:val="00613882"/>
    <w:rsid w:val="0061397B"/>
    <w:rsid w:val="00616545"/>
    <w:rsid w:val="00616C63"/>
    <w:rsid w:val="00617ADB"/>
    <w:rsid w:val="006211AE"/>
    <w:rsid w:val="006243FB"/>
    <w:rsid w:val="00625F16"/>
    <w:rsid w:val="0063232D"/>
    <w:rsid w:val="00632B63"/>
    <w:rsid w:val="00633A73"/>
    <w:rsid w:val="006462A9"/>
    <w:rsid w:val="00647009"/>
    <w:rsid w:val="00647069"/>
    <w:rsid w:val="00647888"/>
    <w:rsid w:val="00650EF1"/>
    <w:rsid w:val="00651200"/>
    <w:rsid w:val="0065618D"/>
    <w:rsid w:val="00660227"/>
    <w:rsid w:val="00662AA8"/>
    <w:rsid w:val="00665A7F"/>
    <w:rsid w:val="00666DCB"/>
    <w:rsid w:val="00675491"/>
    <w:rsid w:val="00680B5E"/>
    <w:rsid w:val="00683D57"/>
    <w:rsid w:val="0068400D"/>
    <w:rsid w:val="00685A7D"/>
    <w:rsid w:val="00686F43"/>
    <w:rsid w:val="006870C8"/>
    <w:rsid w:val="006924B2"/>
    <w:rsid w:val="006A0AB8"/>
    <w:rsid w:val="006A3A4F"/>
    <w:rsid w:val="006A51B6"/>
    <w:rsid w:val="006A63FB"/>
    <w:rsid w:val="006B5338"/>
    <w:rsid w:val="006D0085"/>
    <w:rsid w:val="006D4AD9"/>
    <w:rsid w:val="006D50C1"/>
    <w:rsid w:val="006D70D5"/>
    <w:rsid w:val="006D7BB3"/>
    <w:rsid w:val="006E1DC5"/>
    <w:rsid w:val="006E336F"/>
    <w:rsid w:val="006E4DAA"/>
    <w:rsid w:val="006E5564"/>
    <w:rsid w:val="006E5B96"/>
    <w:rsid w:val="006E65F8"/>
    <w:rsid w:val="006F0562"/>
    <w:rsid w:val="006F3EA7"/>
    <w:rsid w:val="006F45A5"/>
    <w:rsid w:val="006F55B6"/>
    <w:rsid w:val="006F56FE"/>
    <w:rsid w:val="007004D1"/>
    <w:rsid w:val="00700640"/>
    <w:rsid w:val="00701B39"/>
    <w:rsid w:val="00704AF5"/>
    <w:rsid w:val="00705F3B"/>
    <w:rsid w:val="00707570"/>
    <w:rsid w:val="00707E68"/>
    <w:rsid w:val="0071221A"/>
    <w:rsid w:val="0071461B"/>
    <w:rsid w:val="00715248"/>
    <w:rsid w:val="007153AB"/>
    <w:rsid w:val="00717245"/>
    <w:rsid w:val="00722353"/>
    <w:rsid w:val="007245AF"/>
    <w:rsid w:val="00724EB4"/>
    <w:rsid w:val="00727168"/>
    <w:rsid w:val="007363BF"/>
    <w:rsid w:val="00740993"/>
    <w:rsid w:val="0074282B"/>
    <w:rsid w:val="00742A2F"/>
    <w:rsid w:val="00743276"/>
    <w:rsid w:val="00745492"/>
    <w:rsid w:val="0074610A"/>
    <w:rsid w:val="00746172"/>
    <w:rsid w:val="00747504"/>
    <w:rsid w:val="0075228A"/>
    <w:rsid w:val="00753356"/>
    <w:rsid w:val="00753539"/>
    <w:rsid w:val="0075551B"/>
    <w:rsid w:val="00755635"/>
    <w:rsid w:val="00755CE3"/>
    <w:rsid w:val="00756428"/>
    <w:rsid w:val="00756A18"/>
    <w:rsid w:val="007575D3"/>
    <w:rsid w:val="0076262C"/>
    <w:rsid w:val="00762957"/>
    <w:rsid w:val="00762FBE"/>
    <w:rsid w:val="007649E2"/>
    <w:rsid w:val="00766D35"/>
    <w:rsid w:val="00775A46"/>
    <w:rsid w:val="007763AA"/>
    <w:rsid w:val="007763CF"/>
    <w:rsid w:val="00781C12"/>
    <w:rsid w:val="007851CF"/>
    <w:rsid w:val="0078769F"/>
    <w:rsid w:val="007908F6"/>
    <w:rsid w:val="00794CB4"/>
    <w:rsid w:val="007A04E2"/>
    <w:rsid w:val="007A5836"/>
    <w:rsid w:val="007A64DF"/>
    <w:rsid w:val="007B0A38"/>
    <w:rsid w:val="007B2219"/>
    <w:rsid w:val="007C03EA"/>
    <w:rsid w:val="007C55B5"/>
    <w:rsid w:val="007C64C7"/>
    <w:rsid w:val="007D1FA0"/>
    <w:rsid w:val="007D4293"/>
    <w:rsid w:val="007D71CE"/>
    <w:rsid w:val="007E1B79"/>
    <w:rsid w:val="007F0054"/>
    <w:rsid w:val="007F6AC0"/>
    <w:rsid w:val="00802FD8"/>
    <w:rsid w:val="008031BC"/>
    <w:rsid w:val="008036BF"/>
    <w:rsid w:val="00803D42"/>
    <w:rsid w:val="00806334"/>
    <w:rsid w:val="00810A3E"/>
    <w:rsid w:val="00810F52"/>
    <w:rsid w:val="0081168C"/>
    <w:rsid w:val="00811B5C"/>
    <w:rsid w:val="00812E75"/>
    <w:rsid w:val="00813D0C"/>
    <w:rsid w:val="00814C97"/>
    <w:rsid w:val="00816A09"/>
    <w:rsid w:val="0082123C"/>
    <w:rsid w:val="008217EB"/>
    <w:rsid w:val="008248C8"/>
    <w:rsid w:val="008268C8"/>
    <w:rsid w:val="00826D37"/>
    <w:rsid w:val="00832F14"/>
    <w:rsid w:val="00833A9B"/>
    <w:rsid w:val="00833AE2"/>
    <w:rsid w:val="0083464E"/>
    <w:rsid w:val="00835413"/>
    <w:rsid w:val="00836702"/>
    <w:rsid w:val="008377CC"/>
    <w:rsid w:val="0083793D"/>
    <w:rsid w:val="00841768"/>
    <w:rsid w:val="0084373B"/>
    <w:rsid w:val="00846394"/>
    <w:rsid w:val="00856459"/>
    <w:rsid w:val="0085750C"/>
    <w:rsid w:val="008579D2"/>
    <w:rsid w:val="00860716"/>
    <w:rsid w:val="00860BA9"/>
    <w:rsid w:val="008639C2"/>
    <w:rsid w:val="00865053"/>
    <w:rsid w:val="00867D72"/>
    <w:rsid w:val="00872147"/>
    <w:rsid w:val="008748B6"/>
    <w:rsid w:val="00874A40"/>
    <w:rsid w:val="008755EC"/>
    <w:rsid w:val="00877367"/>
    <w:rsid w:val="00882BE7"/>
    <w:rsid w:val="008846C3"/>
    <w:rsid w:val="00885886"/>
    <w:rsid w:val="00885EFA"/>
    <w:rsid w:val="00887A49"/>
    <w:rsid w:val="0089119F"/>
    <w:rsid w:val="00892AE0"/>
    <w:rsid w:val="008930B3"/>
    <w:rsid w:val="008955A0"/>
    <w:rsid w:val="00897940"/>
    <w:rsid w:val="00897EC1"/>
    <w:rsid w:val="008A4A6A"/>
    <w:rsid w:val="008A5343"/>
    <w:rsid w:val="008A6A2B"/>
    <w:rsid w:val="008B0074"/>
    <w:rsid w:val="008B14C9"/>
    <w:rsid w:val="008B4D70"/>
    <w:rsid w:val="008B4D7B"/>
    <w:rsid w:val="008C58F4"/>
    <w:rsid w:val="008D0AA1"/>
    <w:rsid w:val="008D1375"/>
    <w:rsid w:val="008D195B"/>
    <w:rsid w:val="008D786E"/>
    <w:rsid w:val="008E3988"/>
    <w:rsid w:val="008E4AC7"/>
    <w:rsid w:val="008E6807"/>
    <w:rsid w:val="008F3DFB"/>
    <w:rsid w:val="008F4458"/>
    <w:rsid w:val="008F4A7F"/>
    <w:rsid w:val="008F4D9F"/>
    <w:rsid w:val="00902D1F"/>
    <w:rsid w:val="00905A10"/>
    <w:rsid w:val="00906C0D"/>
    <w:rsid w:val="0090707D"/>
    <w:rsid w:val="00907269"/>
    <w:rsid w:val="00913054"/>
    <w:rsid w:val="00921F71"/>
    <w:rsid w:val="00921FEE"/>
    <w:rsid w:val="00924CF3"/>
    <w:rsid w:val="00932C86"/>
    <w:rsid w:val="00933712"/>
    <w:rsid w:val="00940228"/>
    <w:rsid w:val="009409B5"/>
    <w:rsid w:val="009419D5"/>
    <w:rsid w:val="009450F1"/>
    <w:rsid w:val="00945FCA"/>
    <w:rsid w:val="00947CAD"/>
    <w:rsid w:val="00952283"/>
    <w:rsid w:val="00952FF8"/>
    <w:rsid w:val="0095445A"/>
    <w:rsid w:val="009559EB"/>
    <w:rsid w:val="00955D84"/>
    <w:rsid w:val="009561D4"/>
    <w:rsid w:val="00956AC2"/>
    <w:rsid w:val="0096015C"/>
    <w:rsid w:val="00966611"/>
    <w:rsid w:val="00967468"/>
    <w:rsid w:val="00973B1B"/>
    <w:rsid w:val="00974269"/>
    <w:rsid w:val="009744E6"/>
    <w:rsid w:val="00982533"/>
    <w:rsid w:val="009835BD"/>
    <w:rsid w:val="009853EB"/>
    <w:rsid w:val="00985F41"/>
    <w:rsid w:val="0098625E"/>
    <w:rsid w:val="00987532"/>
    <w:rsid w:val="009908BA"/>
    <w:rsid w:val="009920C0"/>
    <w:rsid w:val="00995050"/>
    <w:rsid w:val="00995225"/>
    <w:rsid w:val="009A0405"/>
    <w:rsid w:val="009A0653"/>
    <w:rsid w:val="009A2427"/>
    <w:rsid w:val="009A26B5"/>
    <w:rsid w:val="009A33A8"/>
    <w:rsid w:val="009B1447"/>
    <w:rsid w:val="009B5919"/>
    <w:rsid w:val="009C4E1D"/>
    <w:rsid w:val="009C6279"/>
    <w:rsid w:val="009C755B"/>
    <w:rsid w:val="009D1B6F"/>
    <w:rsid w:val="009D34D3"/>
    <w:rsid w:val="009D4A6F"/>
    <w:rsid w:val="009D5519"/>
    <w:rsid w:val="009D610E"/>
    <w:rsid w:val="009E0257"/>
    <w:rsid w:val="009E2147"/>
    <w:rsid w:val="009E6BC8"/>
    <w:rsid w:val="009F44B4"/>
    <w:rsid w:val="009F59B7"/>
    <w:rsid w:val="009F76AB"/>
    <w:rsid w:val="00A00AF7"/>
    <w:rsid w:val="00A016A9"/>
    <w:rsid w:val="00A02A04"/>
    <w:rsid w:val="00A0581C"/>
    <w:rsid w:val="00A07BEB"/>
    <w:rsid w:val="00A116B1"/>
    <w:rsid w:val="00A117F5"/>
    <w:rsid w:val="00A13E0A"/>
    <w:rsid w:val="00A1400A"/>
    <w:rsid w:val="00A20AF9"/>
    <w:rsid w:val="00A2152E"/>
    <w:rsid w:val="00A22267"/>
    <w:rsid w:val="00A24A28"/>
    <w:rsid w:val="00A263B2"/>
    <w:rsid w:val="00A26C6B"/>
    <w:rsid w:val="00A3041C"/>
    <w:rsid w:val="00A34B2D"/>
    <w:rsid w:val="00A41A7A"/>
    <w:rsid w:val="00A55605"/>
    <w:rsid w:val="00A607D9"/>
    <w:rsid w:val="00A61C0E"/>
    <w:rsid w:val="00A626E9"/>
    <w:rsid w:val="00A64A06"/>
    <w:rsid w:val="00A64D4F"/>
    <w:rsid w:val="00A658EF"/>
    <w:rsid w:val="00A65C7F"/>
    <w:rsid w:val="00A702E8"/>
    <w:rsid w:val="00A740CB"/>
    <w:rsid w:val="00A74E59"/>
    <w:rsid w:val="00A830D7"/>
    <w:rsid w:val="00A8310E"/>
    <w:rsid w:val="00A855C9"/>
    <w:rsid w:val="00A879FA"/>
    <w:rsid w:val="00A91127"/>
    <w:rsid w:val="00A95BD5"/>
    <w:rsid w:val="00A97439"/>
    <w:rsid w:val="00AA0113"/>
    <w:rsid w:val="00AA36DA"/>
    <w:rsid w:val="00AA4C79"/>
    <w:rsid w:val="00AB01A6"/>
    <w:rsid w:val="00AB29FA"/>
    <w:rsid w:val="00AC2CF9"/>
    <w:rsid w:val="00AC46C0"/>
    <w:rsid w:val="00AD40CC"/>
    <w:rsid w:val="00AD47C3"/>
    <w:rsid w:val="00AD74A1"/>
    <w:rsid w:val="00AE2710"/>
    <w:rsid w:val="00AE30E2"/>
    <w:rsid w:val="00AE728D"/>
    <w:rsid w:val="00AF068C"/>
    <w:rsid w:val="00AF2C3D"/>
    <w:rsid w:val="00AF6790"/>
    <w:rsid w:val="00AF6BAF"/>
    <w:rsid w:val="00B03343"/>
    <w:rsid w:val="00B05030"/>
    <w:rsid w:val="00B06AFB"/>
    <w:rsid w:val="00B2083D"/>
    <w:rsid w:val="00B24FB7"/>
    <w:rsid w:val="00B26D8B"/>
    <w:rsid w:val="00B32A8D"/>
    <w:rsid w:val="00B3476D"/>
    <w:rsid w:val="00B3599B"/>
    <w:rsid w:val="00B3663B"/>
    <w:rsid w:val="00B41EF2"/>
    <w:rsid w:val="00B4660A"/>
    <w:rsid w:val="00B46E88"/>
    <w:rsid w:val="00B4755B"/>
    <w:rsid w:val="00B52EA1"/>
    <w:rsid w:val="00B60959"/>
    <w:rsid w:val="00B60E40"/>
    <w:rsid w:val="00B64A02"/>
    <w:rsid w:val="00B65053"/>
    <w:rsid w:val="00B6790E"/>
    <w:rsid w:val="00B74DEC"/>
    <w:rsid w:val="00B77CB4"/>
    <w:rsid w:val="00B80AC8"/>
    <w:rsid w:val="00B8198A"/>
    <w:rsid w:val="00B82992"/>
    <w:rsid w:val="00B82E98"/>
    <w:rsid w:val="00B847F1"/>
    <w:rsid w:val="00B84F76"/>
    <w:rsid w:val="00B90227"/>
    <w:rsid w:val="00B94E5A"/>
    <w:rsid w:val="00B96152"/>
    <w:rsid w:val="00B96B81"/>
    <w:rsid w:val="00BA27CB"/>
    <w:rsid w:val="00BA2868"/>
    <w:rsid w:val="00BA339F"/>
    <w:rsid w:val="00BB251F"/>
    <w:rsid w:val="00BB313A"/>
    <w:rsid w:val="00BB6479"/>
    <w:rsid w:val="00BB69A1"/>
    <w:rsid w:val="00BC16AD"/>
    <w:rsid w:val="00BC74CA"/>
    <w:rsid w:val="00BD2790"/>
    <w:rsid w:val="00BD41AF"/>
    <w:rsid w:val="00BD66CA"/>
    <w:rsid w:val="00BD7097"/>
    <w:rsid w:val="00BE3A08"/>
    <w:rsid w:val="00BE45A7"/>
    <w:rsid w:val="00BE4899"/>
    <w:rsid w:val="00BE4ECC"/>
    <w:rsid w:val="00BF2EBC"/>
    <w:rsid w:val="00BF3BA7"/>
    <w:rsid w:val="00BF3D87"/>
    <w:rsid w:val="00BF4E0F"/>
    <w:rsid w:val="00C01C9B"/>
    <w:rsid w:val="00C06098"/>
    <w:rsid w:val="00C1082E"/>
    <w:rsid w:val="00C120B7"/>
    <w:rsid w:val="00C14B43"/>
    <w:rsid w:val="00C1522E"/>
    <w:rsid w:val="00C16B33"/>
    <w:rsid w:val="00C241E8"/>
    <w:rsid w:val="00C26367"/>
    <w:rsid w:val="00C2655C"/>
    <w:rsid w:val="00C27242"/>
    <w:rsid w:val="00C33915"/>
    <w:rsid w:val="00C3408E"/>
    <w:rsid w:val="00C347D0"/>
    <w:rsid w:val="00C3548E"/>
    <w:rsid w:val="00C3589D"/>
    <w:rsid w:val="00C404D0"/>
    <w:rsid w:val="00C409B3"/>
    <w:rsid w:val="00C42356"/>
    <w:rsid w:val="00C43279"/>
    <w:rsid w:val="00C45A6A"/>
    <w:rsid w:val="00C45F06"/>
    <w:rsid w:val="00C466D8"/>
    <w:rsid w:val="00C47061"/>
    <w:rsid w:val="00C4770A"/>
    <w:rsid w:val="00C5249D"/>
    <w:rsid w:val="00C53CB9"/>
    <w:rsid w:val="00C53DF6"/>
    <w:rsid w:val="00C547F8"/>
    <w:rsid w:val="00C55D1D"/>
    <w:rsid w:val="00C61825"/>
    <w:rsid w:val="00C62C14"/>
    <w:rsid w:val="00C650C6"/>
    <w:rsid w:val="00C6532B"/>
    <w:rsid w:val="00C65556"/>
    <w:rsid w:val="00C6744B"/>
    <w:rsid w:val="00C71034"/>
    <w:rsid w:val="00C80621"/>
    <w:rsid w:val="00C848F7"/>
    <w:rsid w:val="00C8578B"/>
    <w:rsid w:val="00C906C8"/>
    <w:rsid w:val="00C91303"/>
    <w:rsid w:val="00C94EEA"/>
    <w:rsid w:val="00C979BD"/>
    <w:rsid w:val="00C97F67"/>
    <w:rsid w:val="00CA6578"/>
    <w:rsid w:val="00CA7559"/>
    <w:rsid w:val="00CB24AA"/>
    <w:rsid w:val="00CB2627"/>
    <w:rsid w:val="00CB29A3"/>
    <w:rsid w:val="00CB30F4"/>
    <w:rsid w:val="00CC0E19"/>
    <w:rsid w:val="00CC0F19"/>
    <w:rsid w:val="00CC5899"/>
    <w:rsid w:val="00CC7D48"/>
    <w:rsid w:val="00CD191C"/>
    <w:rsid w:val="00CD2824"/>
    <w:rsid w:val="00CD3119"/>
    <w:rsid w:val="00CD6A00"/>
    <w:rsid w:val="00CE1250"/>
    <w:rsid w:val="00CF3165"/>
    <w:rsid w:val="00CF3344"/>
    <w:rsid w:val="00CF351C"/>
    <w:rsid w:val="00CF794B"/>
    <w:rsid w:val="00D003FD"/>
    <w:rsid w:val="00D009B5"/>
    <w:rsid w:val="00D04264"/>
    <w:rsid w:val="00D075DF"/>
    <w:rsid w:val="00D079C0"/>
    <w:rsid w:val="00D10727"/>
    <w:rsid w:val="00D11864"/>
    <w:rsid w:val="00D13F82"/>
    <w:rsid w:val="00D14181"/>
    <w:rsid w:val="00D222EB"/>
    <w:rsid w:val="00D22446"/>
    <w:rsid w:val="00D246C0"/>
    <w:rsid w:val="00D2508C"/>
    <w:rsid w:val="00D254CC"/>
    <w:rsid w:val="00D27390"/>
    <w:rsid w:val="00D3545A"/>
    <w:rsid w:val="00D41066"/>
    <w:rsid w:val="00D41E44"/>
    <w:rsid w:val="00D42484"/>
    <w:rsid w:val="00D44F41"/>
    <w:rsid w:val="00D61430"/>
    <w:rsid w:val="00D622EB"/>
    <w:rsid w:val="00D63957"/>
    <w:rsid w:val="00D67C68"/>
    <w:rsid w:val="00D71E83"/>
    <w:rsid w:val="00D72D18"/>
    <w:rsid w:val="00D73B74"/>
    <w:rsid w:val="00D77686"/>
    <w:rsid w:val="00D82A96"/>
    <w:rsid w:val="00D868D4"/>
    <w:rsid w:val="00D86AC3"/>
    <w:rsid w:val="00D90504"/>
    <w:rsid w:val="00D92821"/>
    <w:rsid w:val="00DA1028"/>
    <w:rsid w:val="00DA138B"/>
    <w:rsid w:val="00DA231D"/>
    <w:rsid w:val="00DA28AF"/>
    <w:rsid w:val="00DA4202"/>
    <w:rsid w:val="00DB1B02"/>
    <w:rsid w:val="00DB1E86"/>
    <w:rsid w:val="00DB6BE7"/>
    <w:rsid w:val="00DC1D3E"/>
    <w:rsid w:val="00DC23EB"/>
    <w:rsid w:val="00DC4C28"/>
    <w:rsid w:val="00DC5329"/>
    <w:rsid w:val="00DC56AD"/>
    <w:rsid w:val="00DC650A"/>
    <w:rsid w:val="00DC7D6A"/>
    <w:rsid w:val="00DC7D75"/>
    <w:rsid w:val="00DD4252"/>
    <w:rsid w:val="00DD4557"/>
    <w:rsid w:val="00DD7921"/>
    <w:rsid w:val="00DE04F5"/>
    <w:rsid w:val="00DE234D"/>
    <w:rsid w:val="00DE3462"/>
    <w:rsid w:val="00DE38A9"/>
    <w:rsid w:val="00DE3903"/>
    <w:rsid w:val="00DE3FCA"/>
    <w:rsid w:val="00DE6D9A"/>
    <w:rsid w:val="00DF0036"/>
    <w:rsid w:val="00DF046C"/>
    <w:rsid w:val="00DF1001"/>
    <w:rsid w:val="00DF274D"/>
    <w:rsid w:val="00DF4E1B"/>
    <w:rsid w:val="00DF5758"/>
    <w:rsid w:val="00DF65F8"/>
    <w:rsid w:val="00E051C6"/>
    <w:rsid w:val="00E058CA"/>
    <w:rsid w:val="00E10467"/>
    <w:rsid w:val="00E11F17"/>
    <w:rsid w:val="00E123C9"/>
    <w:rsid w:val="00E12753"/>
    <w:rsid w:val="00E27DC0"/>
    <w:rsid w:val="00E304D1"/>
    <w:rsid w:val="00E32439"/>
    <w:rsid w:val="00E350C6"/>
    <w:rsid w:val="00E40601"/>
    <w:rsid w:val="00E40C3C"/>
    <w:rsid w:val="00E41BAB"/>
    <w:rsid w:val="00E43B4C"/>
    <w:rsid w:val="00E459C8"/>
    <w:rsid w:val="00E471E2"/>
    <w:rsid w:val="00E534AC"/>
    <w:rsid w:val="00E54FE9"/>
    <w:rsid w:val="00E713D1"/>
    <w:rsid w:val="00E77AD8"/>
    <w:rsid w:val="00E802F3"/>
    <w:rsid w:val="00E82D84"/>
    <w:rsid w:val="00E832BB"/>
    <w:rsid w:val="00E83A00"/>
    <w:rsid w:val="00E95E9F"/>
    <w:rsid w:val="00EA6FAB"/>
    <w:rsid w:val="00EB0D2D"/>
    <w:rsid w:val="00EB1F5C"/>
    <w:rsid w:val="00EB43B3"/>
    <w:rsid w:val="00EC08DF"/>
    <w:rsid w:val="00EC2AA0"/>
    <w:rsid w:val="00EC43A6"/>
    <w:rsid w:val="00EC4946"/>
    <w:rsid w:val="00EC4FB6"/>
    <w:rsid w:val="00ED0EED"/>
    <w:rsid w:val="00ED3D7B"/>
    <w:rsid w:val="00ED4A46"/>
    <w:rsid w:val="00ED58EE"/>
    <w:rsid w:val="00ED651E"/>
    <w:rsid w:val="00EE23AB"/>
    <w:rsid w:val="00EF2E92"/>
    <w:rsid w:val="00EF72A1"/>
    <w:rsid w:val="00F00F0C"/>
    <w:rsid w:val="00F01F4F"/>
    <w:rsid w:val="00F03056"/>
    <w:rsid w:val="00F039B2"/>
    <w:rsid w:val="00F073BF"/>
    <w:rsid w:val="00F13DE3"/>
    <w:rsid w:val="00F13F6B"/>
    <w:rsid w:val="00F1468F"/>
    <w:rsid w:val="00F16492"/>
    <w:rsid w:val="00F16809"/>
    <w:rsid w:val="00F20B6D"/>
    <w:rsid w:val="00F214C4"/>
    <w:rsid w:val="00F2331C"/>
    <w:rsid w:val="00F2488D"/>
    <w:rsid w:val="00F2493F"/>
    <w:rsid w:val="00F26BBA"/>
    <w:rsid w:val="00F30FAC"/>
    <w:rsid w:val="00F331F5"/>
    <w:rsid w:val="00F34870"/>
    <w:rsid w:val="00F34C22"/>
    <w:rsid w:val="00F363C5"/>
    <w:rsid w:val="00F3732D"/>
    <w:rsid w:val="00F40C7E"/>
    <w:rsid w:val="00F41FB9"/>
    <w:rsid w:val="00F45E37"/>
    <w:rsid w:val="00F47AF5"/>
    <w:rsid w:val="00F47C48"/>
    <w:rsid w:val="00F53242"/>
    <w:rsid w:val="00F542D1"/>
    <w:rsid w:val="00F54A0E"/>
    <w:rsid w:val="00F6111A"/>
    <w:rsid w:val="00F620DF"/>
    <w:rsid w:val="00F642CA"/>
    <w:rsid w:val="00F64F1B"/>
    <w:rsid w:val="00F65113"/>
    <w:rsid w:val="00F669AF"/>
    <w:rsid w:val="00F74EAC"/>
    <w:rsid w:val="00F80B94"/>
    <w:rsid w:val="00F81C43"/>
    <w:rsid w:val="00F82645"/>
    <w:rsid w:val="00F86157"/>
    <w:rsid w:val="00F86B45"/>
    <w:rsid w:val="00F903F1"/>
    <w:rsid w:val="00F92571"/>
    <w:rsid w:val="00F96720"/>
    <w:rsid w:val="00F97E96"/>
    <w:rsid w:val="00FA192B"/>
    <w:rsid w:val="00FA40D6"/>
    <w:rsid w:val="00FA55AA"/>
    <w:rsid w:val="00FA5EA0"/>
    <w:rsid w:val="00FA7807"/>
    <w:rsid w:val="00FB21A4"/>
    <w:rsid w:val="00FB6607"/>
    <w:rsid w:val="00FC45E5"/>
    <w:rsid w:val="00FD0B43"/>
    <w:rsid w:val="00FD1EB3"/>
    <w:rsid w:val="00FD2BC1"/>
    <w:rsid w:val="00FD531B"/>
    <w:rsid w:val="00FD5978"/>
    <w:rsid w:val="00FD76E3"/>
    <w:rsid w:val="00FE09CF"/>
    <w:rsid w:val="00FE2BAC"/>
    <w:rsid w:val="00FE4849"/>
    <w:rsid w:val="00FF034B"/>
    <w:rsid w:val="00FF47EE"/>
    <w:rsid w:val="00FF4E5C"/>
    <w:rsid w:val="00FF7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5CB9BA-C02D-47C6-8F15-E7EC774E2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712EE"/>
    <w:pPr>
      <w:tabs>
        <w:tab w:val="center" w:pos="4536"/>
        <w:tab w:val="right" w:pos="9072"/>
      </w:tabs>
      <w:spacing w:after="0" w:line="240" w:lineRule="auto"/>
    </w:pPr>
    <w:rPr>
      <w:kern w:val="2"/>
      <w:sz w:val="24"/>
      <w:szCs w:val="24"/>
      <w:lang w:val="de-DE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1712EE"/>
    <w:rPr>
      <w:kern w:val="2"/>
      <w:sz w:val="24"/>
      <w:szCs w:val="24"/>
      <w:lang w:val="de-DE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1712EE"/>
  </w:style>
  <w:style w:type="character" w:styleId="Hyperlink">
    <w:name w:val="Hyperlink"/>
    <w:basedOn w:val="DefaultParagraphFont"/>
    <w:uiPriority w:val="99"/>
    <w:unhideWhenUsed/>
    <w:rsid w:val="001712E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hyperlink" Target="https://drive.google.com/file/d/15ILFT95lrzL_P-EGTHL94X7_ImC4ldkD/view?usp=sharing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lakshmi Rajeswari</dc:creator>
  <cp:keywords/>
  <dc:description/>
  <cp:lastModifiedBy>Dhanalakshmi Rajeswari</cp:lastModifiedBy>
  <cp:revision>1</cp:revision>
  <dcterms:created xsi:type="dcterms:W3CDTF">2025-08-25T12:10:00Z</dcterms:created>
  <dcterms:modified xsi:type="dcterms:W3CDTF">2025-08-25T12:10:00Z</dcterms:modified>
</cp:coreProperties>
</file>